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2335"/>
        <w:gridCol w:w="1710"/>
        <w:gridCol w:w="2070"/>
        <w:gridCol w:w="2430"/>
      </w:tblGrid>
      <w:tr w:rsidR="00514A7F" w:rsidRPr="0035321D" w14:paraId="162E4CBC" w14:textId="77777777" w:rsidTr="00A36FE7">
        <w:trPr>
          <w:trHeight w:val="24"/>
        </w:trPr>
        <w:tc>
          <w:tcPr>
            <w:tcW w:w="106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B666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14A7F" w:rsidRPr="0035321D" w14:paraId="14D90704" w14:textId="77777777" w:rsidTr="002D0569">
        <w:trPr>
          <w:trHeight w:val="6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8E6F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EEC66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FE81D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858F4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9803A" w14:textId="77777777" w:rsidR="00514A7F" w:rsidRPr="0035321D" w:rsidRDefault="00514A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432E8" w:rsidRPr="0035321D" w14:paraId="1DE06C2E" w14:textId="77777777" w:rsidTr="002D0569">
        <w:trPr>
          <w:trHeight w:val="77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CD999" w14:textId="4F46D1BE" w:rsidR="002432E8" w:rsidRPr="0035321D" w:rsidRDefault="002432E8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train, strain background (mice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46B58" w14:textId="57EC2F6C" w:rsidR="002432E8" w:rsidRPr="0035321D" w:rsidRDefault="002432E8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rStyle w:val="Emphasis"/>
                <w:sz w:val="22"/>
                <w:szCs w:val="22"/>
              </w:rPr>
              <w:t>C57BL/6</w:t>
            </w:r>
            <w:r w:rsidR="009E587F" w:rsidRPr="0035321D">
              <w:rPr>
                <w:rStyle w:val="Emphasis"/>
                <w:sz w:val="22"/>
                <w:szCs w:val="22"/>
                <w:lang w:eastAsia="zh-CN"/>
              </w:rPr>
              <w:t>J</w:t>
            </w:r>
            <w:r w:rsidRPr="0035321D">
              <w:rPr>
                <w:rStyle w:val="Emphasis"/>
                <w:sz w:val="22"/>
                <w:szCs w:val="22"/>
              </w:rPr>
              <w:t xml:space="preserve"> mi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E19D" w14:textId="27388B24" w:rsidR="002432E8" w:rsidRPr="0035321D" w:rsidRDefault="002432E8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Rongze Olivia Lu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A2B4A" w14:textId="3D7D0B21" w:rsidR="002432E8" w:rsidRPr="0035321D" w:rsidRDefault="009E587F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highlight w:val="yellow"/>
                <w:lang w:eastAsia="zh-CN"/>
              </w:rPr>
            </w:pPr>
            <w:r w:rsidRPr="0035321D">
              <w:rPr>
                <w:sz w:val="22"/>
                <w:szCs w:val="22"/>
                <w:highlight w:val="yellow"/>
                <w:lang w:eastAsia="zh-CN"/>
              </w:rPr>
              <w:t>RRID:</w:t>
            </w:r>
            <w:r w:rsidRPr="0035321D">
              <w:rPr>
                <w:sz w:val="22"/>
                <w:szCs w:val="22"/>
                <w:highlight w:val="yellow"/>
                <w:lang w:eastAsia="zh-CN"/>
              </w:rPr>
              <w:br/>
              <w:t>IMSR_JAX:00066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B74E6" w14:textId="71E1F848" w:rsidR="002432E8" w:rsidRPr="0035321D" w:rsidRDefault="002432E8" w:rsidP="00950BDD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047B209A" w14:textId="77777777" w:rsidTr="002D0569">
        <w:trPr>
          <w:trHeight w:val="32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5C1C" w14:textId="1371207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8ABE" w14:textId="75F6519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SVG p12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7C81" w14:textId="05A4CCB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TC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46C4" w14:textId="67C51719" w:rsidR="002432E8" w:rsidRPr="0035321D" w:rsidRDefault="0043133A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lang w:eastAsia="zh-CN"/>
              </w:rPr>
              <w:t xml:space="preserve">RRID: </w:t>
            </w:r>
            <w:r w:rsidRPr="0035321D">
              <w:rPr>
                <w:sz w:val="22"/>
                <w:szCs w:val="22"/>
                <w:lang w:eastAsia="zh-CN"/>
              </w:rPr>
              <w:br/>
            </w:r>
            <w:r w:rsidR="002432E8" w:rsidRPr="0035321D">
              <w:rPr>
                <w:sz w:val="22"/>
                <w:szCs w:val="22"/>
              </w:rPr>
              <w:t>CRL-862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A83E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52C8110" w14:textId="77777777" w:rsidTr="002D0569">
        <w:trPr>
          <w:trHeight w:val="22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EC405" w14:textId="621472F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2E8B4" w14:textId="14FBEDD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F2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62904" w14:textId="7C00B0D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Rongze Olivia Lu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06050" w14:textId="6EB07CD8" w:rsidR="002432E8" w:rsidRPr="0035321D" w:rsidRDefault="0043133A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  <w:lang w:eastAsia="zh-CN"/>
              </w:rPr>
              <w:t xml:space="preserve">RRID: </w:t>
            </w:r>
            <w:r w:rsidR="002432E8" w:rsidRPr="0035321D">
              <w:rPr>
                <w:sz w:val="22"/>
                <w:szCs w:val="22"/>
              </w:rPr>
              <w:t>CVCL_168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B9914" w14:textId="3549478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62289FF5" w14:textId="77777777" w:rsidTr="002D0569">
        <w:trPr>
          <w:trHeight w:val="31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12C3" w14:textId="546A64D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C956A" w14:textId="4212DE3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GL261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CBD6E" w14:textId="669EE4E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Rongze Olivia Lu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E818" w14:textId="03B269C7" w:rsidR="002432E8" w:rsidRPr="0035321D" w:rsidRDefault="0043133A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  <w:lang w:eastAsia="zh-CN"/>
              </w:rPr>
              <w:t xml:space="preserve">RRID: </w:t>
            </w:r>
            <w:r w:rsidR="002432E8" w:rsidRPr="0035321D">
              <w:rPr>
                <w:sz w:val="22"/>
                <w:szCs w:val="22"/>
              </w:rPr>
              <w:t>CVCL_Y00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3D755" w14:textId="3B056C3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02F76550" w14:textId="77777777" w:rsidTr="002D0569">
        <w:trPr>
          <w:trHeight w:val="20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C168" w14:textId="128EDDD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AFC3" w14:textId="11C53FA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B2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A4C7" w14:textId="3215B83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Rongze Olivia Lu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5770" w14:textId="6E909BC8" w:rsidR="002432E8" w:rsidRPr="0035321D" w:rsidRDefault="0043133A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lang w:eastAsia="zh-CN"/>
              </w:rPr>
              <w:t xml:space="preserve">RRID: </w:t>
            </w:r>
            <w:r w:rsidR="002432E8" w:rsidRPr="0035321D">
              <w:rPr>
                <w:sz w:val="22"/>
                <w:szCs w:val="22"/>
              </w:rPr>
              <w:t>CVCL_A5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21F5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6E91F65" w14:textId="77777777" w:rsidTr="002D0569">
        <w:trPr>
          <w:trHeight w:val="20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CCEC" w14:textId="16CA50A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3E98" w14:textId="5F5A7D1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GSC827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2449" w14:textId="43FA3D4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Chun-Zhang Yan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E0E7" w14:textId="0239ADB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FCB2" w14:textId="3C18D0DA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eastAsia="zh-CN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7DC42CF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C9D6" w14:textId="01B7D6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E8CA" w14:textId="38BBEB5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S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6340" w14:textId="53F74EC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6E3B" w14:textId="71DF87B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C16D" w14:textId="1348B83B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eastAsia="zh-CN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Human-derived</w:t>
            </w:r>
          </w:p>
        </w:tc>
      </w:tr>
      <w:tr w:rsidR="002432E8" w:rsidRPr="0035321D" w14:paraId="1785F79C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74DB" w14:textId="7BC5D37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ED4C" w14:textId="3F87793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SC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3A47" w14:textId="15D18B3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7C13" w14:textId="7B1A12E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CD47" w14:textId="1C08D0ED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Human-derived</w:t>
            </w:r>
          </w:p>
        </w:tc>
      </w:tr>
      <w:tr w:rsidR="002432E8" w:rsidRPr="0035321D" w14:paraId="7D1001A5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BA6B" w14:textId="78E3728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6D12" w14:textId="43D80B3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SC3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08FB" w14:textId="67421AA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5CED" w14:textId="352DC43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BE7A" w14:textId="54E3DFD1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72ED8FF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AB0A" w14:textId="4994C4B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7C5F" w14:textId="71AAE04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SC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04E7" w14:textId="00D1E25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FB31" w14:textId="048AD12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7F82" w14:textId="450E3835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537759A2" w14:textId="77777777" w:rsidTr="002D0569">
        <w:trPr>
          <w:trHeight w:val="35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EB49" w14:textId="59955B6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FE46" w14:textId="58B24D3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SC9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AA76" w14:textId="7688DC9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1AFB" w14:textId="261CFC1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C5CF" w14:textId="4D8F1694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5273B021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1F71" w14:textId="538046F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164E" w14:textId="5C6DE00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SC1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8987" w14:textId="35C19CD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B5B2" w14:textId="53E4526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233D" w14:textId="056216FE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043C3333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93FA" w14:textId="46D03C5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C560" w14:textId="43477E9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SC1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A866" w14:textId="4AFD97B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John S Ku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378E" w14:textId="37F3FE9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2F03" w14:textId="1F18BEFB" w:rsidR="002432E8" w:rsidRPr="0035321D" w:rsidRDefault="006E1B3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Patient-derived</w:t>
            </w:r>
          </w:p>
        </w:tc>
      </w:tr>
      <w:tr w:rsidR="002432E8" w:rsidRPr="0035321D" w14:paraId="0796867C" w14:textId="77777777" w:rsidTr="002D0569">
        <w:trPr>
          <w:trHeight w:val="2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CFEC" w14:textId="56EA5A7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ell line (</w:t>
            </w:r>
            <w:r w:rsidRPr="0035321D">
              <w:rPr>
                <w:i/>
                <w:iCs/>
                <w:color w:val="212121"/>
                <w:sz w:val="22"/>
                <w:szCs w:val="22"/>
              </w:rPr>
              <w:t>Homo-sapiens</w:t>
            </w:r>
            <w:r w:rsidRPr="0035321D">
              <w:rPr>
                <w:color w:val="212121"/>
                <w:sz w:val="22"/>
                <w:szCs w:val="22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730B" w14:textId="19F5EB9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H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2C75" w14:textId="21E0D59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Russell O. Piep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7EEF" w14:textId="1CE25FCF" w:rsidR="002432E8" w:rsidRPr="0035321D" w:rsidRDefault="006E1B3F" w:rsidP="00F26A03">
            <w:pPr>
              <w:pStyle w:val="NormalWeb"/>
              <w:spacing w:before="0" w:after="0"/>
              <w:ind w:left="120" w:right="120"/>
              <w:rPr>
                <w:sz w:val="22"/>
                <w:szCs w:val="22"/>
                <w:lang w:val="en-US" w:eastAsia="zh-CN"/>
              </w:rPr>
            </w:pPr>
            <w:r w:rsidRPr="0035321D">
              <w:rPr>
                <w:sz w:val="22"/>
                <w:szCs w:val="22"/>
                <w:lang w:eastAsia="zh-CN"/>
              </w:rPr>
              <w:t xml:space="preserve">RRID: </w:t>
            </w:r>
            <w:r w:rsidR="002432E8" w:rsidRPr="0035321D">
              <w:rPr>
                <w:sz w:val="22"/>
                <w:szCs w:val="22"/>
                <w:lang w:val="en-US"/>
              </w:rPr>
              <w:t>CVCL_E3G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8F63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7D223B55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9021" w14:textId="7368FC1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2DD0" w14:textId="1D9B986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LV[CRISPR]-hCas9:T2A:Neo-U6&gt;Scramble [gRNA#1]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D2EF" w14:textId="60D3D5EA" w:rsidR="004F44EC" w:rsidRPr="0035321D" w:rsidRDefault="002432E8" w:rsidP="00A552C8">
            <w:pPr>
              <w:ind w:left="263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5B2946A6" w14:textId="7615C27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3016" w14:textId="6F303F0D" w:rsidR="002432E8" w:rsidRPr="0035321D" w:rsidRDefault="001A24E3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="004B2E17"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="004B2E17"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 xml:space="preserve"> VB240227-1635qj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9767" w14:textId="257E0B48" w:rsidR="002432E8" w:rsidRPr="0035321D" w:rsidRDefault="002432E8" w:rsidP="004F44EC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construct to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sgRNA</w:t>
            </w:r>
          </w:p>
        </w:tc>
      </w:tr>
      <w:tr w:rsidR="002432E8" w:rsidRPr="0035321D" w14:paraId="3C64EE55" w14:textId="77777777" w:rsidTr="002D0569">
        <w:trPr>
          <w:trHeight w:val="96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0733" w14:textId="7FBB5CD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lastRenderedPageBreak/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FB22" w14:textId="58EFDB8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val="es-ES"/>
              </w:rPr>
            </w:pPr>
            <w:r w:rsidRPr="0035321D">
              <w:rPr>
                <w:sz w:val="22"/>
                <w:szCs w:val="22"/>
                <w:lang w:val="es-ES"/>
              </w:rPr>
              <w:t>pLV[CRISPR]-hCas9:T2A:Neo-U6&gt;hNEMF [gRNA#1579]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A18E" w14:textId="70ECB295" w:rsidR="004F44EC" w:rsidRPr="0035321D" w:rsidRDefault="002432E8" w:rsidP="00A552C8">
            <w:pPr>
              <w:ind w:left="238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58E60564" w14:textId="193758CD" w:rsidR="002432E8" w:rsidRPr="0035321D" w:rsidRDefault="002432E8" w:rsidP="004F44EC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B675" w14:textId="016EEFDC" w:rsidR="002432E8" w:rsidRPr="0035321D" w:rsidRDefault="004B2E17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eastAsia="zh-CN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B81E7B" w:rsidRPr="0035321D">
              <w:rPr>
                <w:sz w:val="22"/>
                <w:szCs w:val="22"/>
                <w:highlight w:val="yellow"/>
                <w:lang w:eastAsia="zh-CN"/>
              </w:rPr>
              <w:t xml:space="preserve"> VB900124-2190daq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53E8" w14:textId="046AB8B4" w:rsidR="002432E8" w:rsidRPr="0035321D" w:rsidRDefault="002432E8" w:rsidP="004F44EC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 xml:space="preserve">construct </w:t>
            </w:r>
            <w:r w:rsidR="00175460" w:rsidRPr="0035321D">
              <w:rPr>
                <w:color w:val="212121"/>
                <w:sz w:val="22"/>
                <w:szCs w:val="22"/>
              </w:rPr>
              <w:t xml:space="preserve">to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sgRNA</w:t>
            </w:r>
          </w:p>
        </w:tc>
      </w:tr>
      <w:tr w:rsidR="002432E8" w:rsidRPr="0035321D" w14:paraId="2FF54843" w14:textId="77777777" w:rsidTr="002D0569">
        <w:trPr>
          <w:trHeight w:val="76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8977" w14:textId="2D257F8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7E69" w14:textId="3583335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val="en-US"/>
              </w:rPr>
            </w:pPr>
            <w:r w:rsidRPr="0035321D">
              <w:rPr>
                <w:sz w:val="22"/>
                <w:szCs w:val="22"/>
              </w:rPr>
              <w:t>pLV[Exp]-Bsd-EF1A&gt;ORF_Stuff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F7ED" w14:textId="6C91D5A8" w:rsidR="004F44EC" w:rsidRPr="0035321D" w:rsidRDefault="004F44EC" w:rsidP="00A552C8">
            <w:pPr>
              <w:ind w:left="263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71B6565C" w14:textId="0FCD0815" w:rsidR="002432E8" w:rsidRPr="0035321D" w:rsidRDefault="004F44EC" w:rsidP="004F44E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0DEA" w14:textId="17F46D64" w:rsidR="002432E8" w:rsidRPr="0035321D" w:rsidRDefault="004B2E17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0F2541" w:rsidRPr="0035321D">
              <w:rPr>
                <w:sz w:val="22"/>
                <w:szCs w:val="22"/>
                <w:highlight w:val="yellow"/>
              </w:rPr>
              <w:t xml:space="preserve"> VB900145-3633yjp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CC01" w14:textId="0D3C8C10" w:rsidR="002432E8" w:rsidRPr="0035321D" w:rsidRDefault="002432E8" w:rsidP="004F44EC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="004F44EC" w:rsidRPr="0035321D">
              <w:rPr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construct to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="004F44EC" w:rsidRPr="0035321D">
              <w:rPr>
                <w:color w:val="212121"/>
                <w:sz w:val="22"/>
                <w:szCs w:val="22"/>
                <w:lang w:eastAsia="zh-CN"/>
              </w:rPr>
              <w:t xml:space="preserve"> target </w:t>
            </w:r>
            <w:r w:rsidRPr="0035321D">
              <w:rPr>
                <w:color w:val="212121"/>
                <w:sz w:val="22"/>
                <w:szCs w:val="22"/>
              </w:rPr>
              <w:t>gene</w:t>
            </w:r>
          </w:p>
        </w:tc>
      </w:tr>
      <w:tr w:rsidR="002432E8" w:rsidRPr="0035321D" w14:paraId="40E6BEF1" w14:textId="77777777" w:rsidTr="002D0569">
        <w:trPr>
          <w:trHeight w:val="50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BF65" w14:textId="4FA5225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D51F8" w14:textId="3ABA4DD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LV[Exp]-EGFP:T2A:Puro-EF1A&gt;mCherr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BAAA" w14:textId="768E83AD" w:rsidR="004F44EC" w:rsidRPr="0035321D" w:rsidRDefault="004F44EC" w:rsidP="00A552C8">
            <w:pPr>
              <w:ind w:left="263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303E6D7D" w14:textId="4E70F09C" w:rsidR="002432E8" w:rsidRPr="0035321D" w:rsidRDefault="004F44EC" w:rsidP="004F44E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1871" w14:textId="190F77AD" w:rsidR="002432E8" w:rsidRPr="0035321D" w:rsidRDefault="004B2E17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0F2541" w:rsidRPr="0035321D">
              <w:rPr>
                <w:sz w:val="22"/>
                <w:szCs w:val="22"/>
                <w:highlight w:val="yellow"/>
              </w:rPr>
              <w:t xml:space="preserve"> VB010000-9298rtf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A48E" w14:textId="66D5FDE7" w:rsidR="002432E8" w:rsidRPr="0035321D" w:rsidRDefault="004F44EC" w:rsidP="004F44E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eastAsia="zh-CN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Pr="0035321D">
              <w:rPr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construct to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target </w:t>
            </w:r>
            <w:r w:rsidRPr="0035321D">
              <w:rPr>
                <w:color w:val="212121"/>
                <w:sz w:val="22"/>
                <w:szCs w:val="22"/>
              </w:rPr>
              <w:t xml:space="preserve">gene </w:t>
            </w:r>
          </w:p>
        </w:tc>
      </w:tr>
      <w:tr w:rsidR="002432E8" w:rsidRPr="0035321D" w14:paraId="3DDD77C0" w14:textId="77777777" w:rsidTr="002D0569">
        <w:trPr>
          <w:trHeight w:val="69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C35E" w14:textId="29C93AF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E661" w14:textId="747A450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val="en-US"/>
              </w:rPr>
            </w:pPr>
            <w:r w:rsidRPr="0035321D">
              <w:rPr>
                <w:sz w:val="22"/>
                <w:szCs w:val="22"/>
              </w:rPr>
              <w:t>pLV[Exp]-Bsd-EF1A&gt;hANKZF1 [NM_001042410.2]/H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4D65" w14:textId="477E69BF" w:rsidR="004F44EC" w:rsidRPr="0035321D" w:rsidRDefault="004F44EC" w:rsidP="00A552C8">
            <w:pPr>
              <w:ind w:left="263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07031366" w14:textId="3CDBFADA" w:rsidR="002432E8" w:rsidRPr="0035321D" w:rsidRDefault="004F44EC" w:rsidP="004F44E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E2C9" w14:textId="5BD381B6" w:rsidR="002432E8" w:rsidRPr="0035321D" w:rsidRDefault="004B2E17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val="en-US" w:eastAsia="zh-CN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2D0569" w:rsidRPr="0035321D">
              <w:rPr>
                <w:sz w:val="22"/>
                <w:szCs w:val="22"/>
                <w:highlight w:val="yellow"/>
                <w:lang w:eastAsia="zh-CN"/>
              </w:rPr>
              <w:t xml:space="preserve"> VB240227-1626ep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EB60" w14:textId="3A7A7AAF" w:rsidR="002432E8" w:rsidRPr="0035321D" w:rsidRDefault="004F44EC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Pr="0035321D">
              <w:rPr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construct to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target </w:t>
            </w:r>
            <w:r w:rsidRPr="0035321D">
              <w:rPr>
                <w:color w:val="212121"/>
                <w:sz w:val="22"/>
                <w:szCs w:val="22"/>
              </w:rPr>
              <w:t>gene</w:t>
            </w:r>
          </w:p>
        </w:tc>
      </w:tr>
      <w:tr w:rsidR="002432E8" w:rsidRPr="0035321D" w14:paraId="10C2EF0F" w14:textId="77777777" w:rsidTr="002D0569">
        <w:trPr>
          <w:trHeight w:val="76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5740" w14:textId="2279E2F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transfected construct (human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23239" w14:textId="68EB9FB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LV[Exp]-mCherry/Neo-EF1A&gt;hANKZF1 [NM_001042410.2]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85A8" w14:textId="6BCE20AA" w:rsidR="004F44EC" w:rsidRPr="0035321D" w:rsidRDefault="004F44EC" w:rsidP="00A552C8">
            <w:pPr>
              <w:ind w:left="263" w:hanging="15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7DFDBE32" w14:textId="5B4D3600" w:rsidR="002432E8" w:rsidRPr="0035321D" w:rsidRDefault="004F44EC" w:rsidP="004F44E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Buil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905C" w14:textId="726D9059" w:rsidR="002432E8" w:rsidRPr="0035321D" w:rsidRDefault="004B2E17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eastAsia="zh-CN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8D38F0" w:rsidRPr="0035321D">
              <w:rPr>
                <w:sz w:val="22"/>
                <w:szCs w:val="22"/>
                <w:highlight w:val="yellow"/>
                <w:lang w:eastAsia="zh-CN"/>
              </w:rPr>
              <w:t xml:space="preserve"> VB900124-2193gcv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C735" w14:textId="07C15768" w:rsidR="002432E8" w:rsidRPr="0035321D" w:rsidRDefault="004F44EC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Lentiviral</w:t>
            </w:r>
            <w:r w:rsidRPr="0035321D">
              <w:rPr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construct to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color w:val="212121"/>
                <w:sz w:val="22"/>
                <w:szCs w:val="22"/>
              </w:rPr>
              <w:t>express</w:t>
            </w:r>
            <w:r w:rsidRPr="0035321D">
              <w:rPr>
                <w:color w:val="212121"/>
                <w:sz w:val="22"/>
                <w:szCs w:val="22"/>
                <w:lang w:eastAsia="zh-CN"/>
              </w:rPr>
              <w:t xml:space="preserve"> target </w:t>
            </w:r>
            <w:r w:rsidRPr="0035321D">
              <w:rPr>
                <w:color w:val="212121"/>
                <w:sz w:val="22"/>
                <w:szCs w:val="22"/>
              </w:rPr>
              <w:t>gene</w:t>
            </w:r>
          </w:p>
        </w:tc>
      </w:tr>
      <w:tr w:rsidR="002432E8" w:rsidRPr="0035321D" w14:paraId="34F18EB8" w14:textId="77777777" w:rsidTr="002D0569">
        <w:trPr>
          <w:trHeight w:val="50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1EBB" w14:textId="7062766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AB78" w14:textId="0C64A8E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COX4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1BFE" w14:textId="0CB17AC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95E9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b209727,</w:t>
            </w:r>
          </w:p>
          <w:p w14:paraId="093BD3CA" w14:textId="43E6C3E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7173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B12A" w14:textId="422B4A1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35321D">
              <w:rPr>
                <w:sz w:val="22"/>
                <w:szCs w:val="22"/>
              </w:rPr>
              <w:t>WB (1:1000)</w:t>
            </w:r>
          </w:p>
        </w:tc>
      </w:tr>
      <w:tr w:rsidR="002432E8" w:rsidRPr="0035321D" w14:paraId="124239D5" w14:textId="77777777" w:rsidTr="002D0569">
        <w:trPr>
          <w:trHeight w:val="35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4E642" w14:textId="3CA03C2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23424" w14:textId="0DF862B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β-Actin [C4]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0B77" w14:textId="6B43A70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anta Cru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C2D5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sc-47778,</w:t>
            </w:r>
          </w:p>
          <w:p w14:paraId="5493FE9B" w14:textId="2DF33BD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rFonts w:eastAsia="Times New Roman"/>
                <w:sz w:val="22"/>
                <w:szCs w:val="22"/>
              </w:rPr>
              <w:t>AB_62663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C70DB" w14:textId="64A5C62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53C9C580" w14:textId="77777777" w:rsidTr="002D0569">
        <w:trPr>
          <w:trHeight w:val="20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163AC" w14:textId="1524735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8D20C" w14:textId="2C327FF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Flag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F0E19" w14:textId="547C0265" w:rsidR="002432E8" w:rsidRPr="0035321D" w:rsidRDefault="004A449B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llipore</w:t>
            </w:r>
            <w:r w:rsidRPr="0035321D">
              <w:rPr>
                <w:sz w:val="22"/>
                <w:szCs w:val="22"/>
                <w:lang w:eastAsia="zh-CN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Sigm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EE00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F1804,</w:t>
            </w:r>
          </w:p>
          <w:p w14:paraId="46CC9299" w14:textId="76E67D8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6204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0D64B" w14:textId="10E7C90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04CF515D" w14:textId="77777777" w:rsidTr="002D0569">
        <w:trPr>
          <w:trHeight w:val="86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A998F" w14:textId="13A0780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20FE3" w14:textId="7492A0A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ANT1/2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86AEE" w14:textId="33D166B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tec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4D31D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17796-1-AP,</w:t>
            </w:r>
          </w:p>
          <w:p w14:paraId="17EB02DB" w14:textId="2C76A730" w:rsidR="002432E8" w:rsidRPr="0035321D" w:rsidRDefault="002432E8" w:rsidP="00F26A03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19035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94F98" w14:textId="4F458F2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2DF43500" w14:textId="77777777" w:rsidTr="002D0569">
        <w:trPr>
          <w:trHeight w:val="90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C212" w14:textId="24C1300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2494" w14:textId="361AF4B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CypD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F4F2" w14:textId="7C72DAA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etc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805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15997-1-AP,</w:t>
            </w:r>
          </w:p>
          <w:p w14:paraId="0D7A9DB7" w14:textId="4EB7D96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19019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38FE" w14:textId="26E9347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69414818" w14:textId="77777777" w:rsidTr="002D0569">
        <w:trPr>
          <w:trHeight w:val="39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119C7" w14:textId="453E6B8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EE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6BB97" w14:textId="11EA8B9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EE0000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ATP5a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75097" w14:textId="4A18934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EE0000"/>
                <w:sz w:val="22"/>
                <w:szCs w:val="22"/>
                <w:lang w:eastAsia="zh-CN"/>
              </w:rPr>
            </w:pPr>
            <w:r w:rsidRPr="0035321D">
              <w:rPr>
                <w:sz w:val="22"/>
                <w:szCs w:val="22"/>
              </w:rPr>
              <w:t xml:space="preserve">Cell </w:t>
            </w:r>
            <w:r w:rsidR="00087BC9" w:rsidRPr="0035321D">
              <w:rPr>
                <w:sz w:val="22"/>
                <w:szCs w:val="22"/>
              </w:rPr>
              <w:t>Signaling</w:t>
            </w:r>
            <w:r w:rsidR="00F26A03" w:rsidRPr="0035321D">
              <w:rPr>
                <w:sz w:val="22"/>
                <w:szCs w:val="22"/>
                <w:lang w:eastAsia="zh-CN"/>
              </w:rPr>
              <w:t xml:space="preserve"> </w:t>
            </w:r>
            <w:r w:rsidR="00087BC9" w:rsidRPr="0035321D">
              <w:rPr>
                <w:sz w:val="22"/>
                <w:szCs w:val="22"/>
                <w:lang w:eastAsia="zh-CN"/>
              </w:rPr>
              <w:t>Technolog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CD73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18023,</w:t>
            </w:r>
          </w:p>
          <w:p w14:paraId="7B2BAEA8" w14:textId="6368FEF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EE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68755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A416A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55D86255" w14:textId="47BC7D6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EE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07361D16" w14:textId="77777777" w:rsidTr="00AA54BD">
        <w:trPr>
          <w:trHeight w:val="98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B955" w14:textId="4F615E2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BEC2" w14:textId="1CE0B7D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PARP1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D9E3" w14:textId="4F0A1C3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lona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91E6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0942,</w:t>
            </w:r>
          </w:p>
          <w:p w14:paraId="5CD3C942" w14:textId="713DD19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75747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C31E" w14:textId="5CE910A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212CDBA7" w14:textId="77777777" w:rsidTr="002D0569">
        <w:trPr>
          <w:trHeight w:val="51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5B52" w14:textId="00B76B5F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18ED" w14:textId="40DF63F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GAPDH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2884" w14:textId="01E8ADF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lona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9097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19056,</w:t>
            </w:r>
          </w:p>
          <w:p w14:paraId="724D49C9" w14:textId="1D889B4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86254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8B33" w14:textId="107C3D0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</w:tc>
      </w:tr>
      <w:tr w:rsidR="002432E8" w:rsidRPr="0035321D" w14:paraId="462AD1E1" w14:textId="77777777" w:rsidTr="00A552C8">
        <w:trPr>
          <w:trHeight w:val="60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3846" w14:textId="421ADF7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8B14" w14:textId="030A51D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TOMM20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5A33" w14:textId="3446385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anta Cru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C740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sc-17764,</w:t>
            </w:r>
          </w:p>
          <w:p w14:paraId="733651DB" w14:textId="58F8DFA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62838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6FBD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05EF3E04" w14:textId="7C15842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3A76F289" w14:textId="77777777" w:rsidTr="00A552C8">
        <w:trPr>
          <w:trHeight w:val="89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60EC" w14:textId="7764CD9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00CC" w14:textId="5F220F3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MTCO2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5B63" w14:textId="2A9AB8F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tec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9A54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Cat#: 55070-1-AP,</w:t>
            </w:r>
          </w:p>
          <w:p w14:paraId="54F8D787" w14:textId="697A78D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RRID: AB_1085983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E64F" w14:textId="77777777" w:rsidR="00A36FE7" w:rsidRPr="0035321D" w:rsidRDefault="00A36FE7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69714BD4" w14:textId="6DEC4701" w:rsidR="002432E8" w:rsidRPr="0035321D" w:rsidRDefault="00A36FE7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11B1423D" w14:textId="77777777" w:rsidTr="002D0569">
        <w:trPr>
          <w:trHeight w:val="39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8F9D" w14:textId="30943F2F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6D5A" w14:textId="7C32F8C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NDUS3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DE26" w14:textId="200301CF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D094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b14711,</w:t>
            </w:r>
          </w:p>
          <w:p w14:paraId="08214A73" w14:textId="4642710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0142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FEE1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0031CDD0" w14:textId="5226F15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1000)</w:t>
            </w:r>
          </w:p>
        </w:tc>
      </w:tr>
      <w:tr w:rsidR="002432E8" w:rsidRPr="0035321D" w14:paraId="5BA87A67" w14:textId="77777777" w:rsidTr="002D0569">
        <w:trPr>
          <w:trHeight w:val="13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AC2B" w14:textId="6D893E5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4B33A" w14:textId="5AB491B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NEMF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CAE76" w14:textId="4B3937A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tec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6873F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11840-1-AP,</w:t>
            </w:r>
          </w:p>
          <w:p w14:paraId="102D980C" w14:textId="518F644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18341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B6CB3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402EBA29" w14:textId="4915FF9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3EDE8E41" w14:textId="77777777" w:rsidTr="002D0569">
        <w:trPr>
          <w:trHeight w:val="798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606A" w14:textId="7DED9E0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AA23" w14:textId="4F07A6D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ANKZF1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BC35" w14:textId="1B56FE9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anta Cru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3C07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sc-398713,</w:t>
            </w:r>
          </w:p>
          <w:p w14:paraId="70681FA2" w14:textId="1DF289E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09454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98DC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659276A5" w14:textId="31141A1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250D14EB" w14:textId="77777777" w:rsidTr="002D0569">
        <w:trPr>
          <w:trHeight w:val="28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9882" w14:textId="293B3A0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BA2C" w14:textId="4BC1728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ATP5a (Mouse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0912" w14:textId="4D1750D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CCE9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b14748,</w:t>
            </w:r>
          </w:p>
          <w:p w14:paraId="03A4BE46" w14:textId="54DCE65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0144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1543" w14:textId="77777777" w:rsidR="00A36FE7" w:rsidRPr="0035321D" w:rsidRDefault="00A36FE7" w:rsidP="00A36FE7">
            <w:pPr>
              <w:pStyle w:val="NormalWeb"/>
              <w:spacing w:before="0" w:beforeAutospacing="0" w:after="0" w:afterAutospacing="0"/>
              <w:ind w:left="8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622448E3" w14:textId="4EFF53E0" w:rsidR="002432E8" w:rsidRPr="0035321D" w:rsidRDefault="00A36FE7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4A4E68F7" w14:textId="77777777" w:rsidTr="002D0569">
        <w:trPr>
          <w:trHeight w:val="64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E59A" w14:textId="42233A8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52DD9" w14:textId="721B8B9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TOMM20 (Rat mono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9CB3" w14:textId="4E8DDE6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69EA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b289670,</w:t>
            </w:r>
          </w:p>
          <w:p w14:paraId="445441B7" w14:textId="0E30E96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09775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0158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6F69D648" w14:textId="11725AD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6A6FA208" w14:textId="77777777" w:rsidTr="002D0569">
        <w:trPr>
          <w:trHeight w:val="5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7C1C" w14:textId="51FCE9E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EDC0" w14:textId="6AF3CB8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GFP (Chicken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C5B4" w14:textId="47667A0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c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21C1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b13970,</w:t>
            </w:r>
          </w:p>
          <w:p w14:paraId="704E53E5" w14:textId="522BB40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30079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7236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1000)</w:t>
            </w:r>
          </w:p>
          <w:p w14:paraId="07F5594D" w14:textId="3020522B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500)</w:t>
            </w:r>
          </w:p>
        </w:tc>
      </w:tr>
      <w:tr w:rsidR="002432E8" w:rsidRPr="0035321D" w14:paraId="4375196F" w14:textId="77777777" w:rsidTr="002D0569">
        <w:trPr>
          <w:trHeight w:val="78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15A0" w14:textId="1DF1724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7569" w14:textId="5AC2BA7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rabbit HRP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38A0" w14:textId="4B06F38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91F3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G21234,</w:t>
            </w:r>
          </w:p>
          <w:p w14:paraId="13B43928" w14:textId="06CED3C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rFonts w:eastAsia="Times New Roman"/>
                <w:sz w:val="22"/>
                <w:szCs w:val="22"/>
              </w:rPr>
              <w:t>AB_25365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5DB8" w14:textId="15E2DE4B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5000)</w:t>
            </w:r>
          </w:p>
        </w:tc>
      </w:tr>
      <w:tr w:rsidR="002432E8" w:rsidRPr="0035321D" w14:paraId="3CAAF2D7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B4D1" w14:textId="4EC0718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9A1B" w14:textId="2EC0B7A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mouse HRP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D21B" w14:textId="78CFD78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5FE3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PI31430,</w:t>
            </w:r>
          </w:p>
          <w:p w14:paraId="5F5E168C" w14:textId="4FD2420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sz w:val="22"/>
                <w:szCs w:val="22"/>
              </w:rPr>
              <w:t>AB_22830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D04D" w14:textId="52590CB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WB (1:5000)</w:t>
            </w:r>
          </w:p>
        </w:tc>
      </w:tr>
      <w:tr w:rsidR="002432E8" w:rsidRPr="0035321D" w14:paraId="5C2D0698" w14:textId="77777777" w:rsidTr="002D0569">
        <w:trPr>
          <w:trHeight w:val="134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A757" w14:textId="44FD508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99FB" w14:textId="1F26E87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Mouse IgG (H+L) Highly Cross-Adsorbed Secondary Antibody, Alexa Fluor 48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292B" w14:textId="3A3F74C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4244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32723,</w:t>
            </w:r>
          </w:p>
          <w:p w14:paraId="01D3418C" w14:textId="7759185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rFonts w:eastAsia="Times New Roman"/>
                <w:sz w:val="22"/>
                <w:szCs w:val="22"/>
              </w:rPr>
              <w:t>AB_263327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530E" w14:textId="1668D01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300)</w:t>
            </w:r>
          </w:p>
        </w:tc>
      </w:tr>
      <w:tr w:rsidR="002432E8" w:rsidRPr="0035321D" w14:paraId="36924A70" w14:textId="77777777" w:rsidTr="002D0569">
        <w:trPr>
          <w:trHeight w:val="134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5515" w14:textId="0725C4B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0928" w14:textId="03D9ACE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Rabbit IgG (H+L) Cross-Adsorbed Secondary Antibody, Alexa Fluor 633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0732" w14:textId="68204F8B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94BF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21071,</w:t>
            </w:r>
          </w:p>
          <w:p w14:paraId="1272BD78" w14:textId="64991DA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rFonts w:eastAsia="Times New Roman"/>
                <w:sz w:val="22"/>
                <w:szCs w:val="22"/>
              </w:rPr>
              <w:t>AB_253573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4FD4" w14:textId="6AD34D7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300)</w:t>
            </w:r>
          </w:p>
        </w:tc>
      </w:tr>
      <w:tr w:rsidR="002432E8" w:rsidRPr="0035321D" w14:paraId="760EF96B" w14:textId="77777777" w:rsidTr="002D0569">
        <w:trPr>
          <w:trHeight w:val="134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78A9" w14:textId="36CF72C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D559" w14:textId="0CD18BC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-Rabbit IgG (H+L) Highly Cross-Adsorbed Secondary Antibody, Alexa Fluor 56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64D1" w14:textId="4318246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D631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Cat#: </w:t>
            </w:r>
            <w:r w:rsidRPr="0035321D">
              <w:rPr>
                <w:sz w:val="22"/>
                <w:szCs w:val="22"/>
              </w:rPr>
              <w:t>A11036,</w:t>
            </w:r>
          </w:p>
          <w:p w14:paraId="11826338" w14:textId="165C0D1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 xml:space="preserve">RRID: </w:t>
            </w:r>
            <w:r w:rsidRPr="0035321D">
              <w:rPr>
                <w:rFonts w:eastAsia="Times New Roman"/>
                <w:sz w:val="22"/>
                <w:szCs w:val="22"/>
              </w:rPr>
              <w:t>AB_1056356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2526" w14:textId="0D6457A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IF (1:300)</w:t>
            </w:r>
          </w:p>
        </w:tc>
      </w:tr>
      <w:tr w:rsidR="002432E8" w:rsidRPr="0035321D" w14:paraId="11612B3C" w14:textId="77777777" w:rsidTr="002D0569">
        <w:trPr>
          <w:trHeight w:val="12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F18F" w14:textId="781897C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B0FA" w14:textId="62832F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DNA3.1+/C-(K)-DYK-ATP5F1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95E6" w14:textId="5FCCAD38" w:rsidR="004A449B" w:rsidRPr="0035321D" w:rsidRDefault="002432E8" w:rsidP="00A552C8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4B5618DF" w14:textId="7EC75757" w:rsidR="002432E8" w:rsidRPr="0035321D" w:rsidRDefault="002432E8" w:rsidP="004A449B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Scrip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CB17" w14:textId="77777777" w:rsidR="008F5D2C" w:rsidRPr="0035321D" w:rsidRDefault="008F5D2C" w:rsidP="00A36FE7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35321D">
              <w:rPr>
                <w:sz w:val="22"/>
                <w:szCs w:val="22"/>
                <w:lang w:eastAsia="zh-CN"/>
              </w:rPr>
              <w:t>Clone ID:</w:t>
            </w:r>
          </w:p>
          <w:p w14:paraId="410509BD" w14:textId="0E1E27B2" w:rsidR="002432E8" w:rsidRPr="0035321D" w:rsidRDefault="008F5D2C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val="en-US" w:eastAsia="zh-CN"/>
              </w:rPr>
            </w:pPr>
            <w:r w:rsidRPr="0035321D">
              <w:rPr>
                <w:color w:val="212121"/>
                <w:sz w:val="22"/>
                <w:szCs w:val="22"/>
                <w:lang w:eastAsia="zh-CN"/>
              </w:rPr>
              <w:t>OHu25769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729F" w14:textId="5F7EE8A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781E4AB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B6D" w14:textId="46BC165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E2DB" w14:textId="75DE315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DNA3.1+/C-(K)-DYK-ATP5F1A-AT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945" w14:textId="02F5AF03" w:rsidR="004A449B" w:rsidRPr="0035321D" w:rsidRDefault="004A449B" w:rsidP="00A552C8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7091D8BA" w14:textId="5FA90FE9" w:rsidR="002432E8" w:rsidRPr="0035321D" w:rsidRDefault="004A449B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Scrip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4A70" w14:textId="012A0C2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6FB2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075EB066" w14:textId="77777777" w:rsidTr="002D0569">
        <w:trPr>
          <w:trHeight w:val="13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74F7" w14:textId="0F28F7F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DC1B" w14:textId="2D682B4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DNA3.1+/C-(K)-DYK-ATP5F1A-AT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F0C7" w14:textId="29841765" w:rsidR="004A449B" w:rsidRPr="0035321D" w:rsidRDefault="004A449B" w:rsidP="00A552C8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0B87D061" w14:textId="33F6D8FC" w:rsidR="002432E8" w:rsidRPr="0035321D" w:rsidRDefault="004A449B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Scrip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C12C" w14:textId="1311DD0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AE11" w14:textId="7FAB664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61054A07" w14:textId="77777777" w:rsidTr="002D0569">
        <w:trPr>
          <w:trHeight w:val="3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2DB5" w14:textId="5EED957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44A9" w14:textId="76DA93EF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DNA3.1+/C-(K)-DYK-ATP5F1A-GS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1E2A" w14:textId="5E76BB57" w:rsidR="004A449B" w:rsidRPr="0035321D" w:rsidRDefault="004A449B" w:rsidP="00A552C8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7BF2BAF1" w14:textId="337AEFC0" w:rsidR="002432E8" w:rsidRPr="0035321D" w:rsidRDefault="004A449B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Scrip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AE8E" w14:textId="2F90B37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52EF" w14:textId="6402B5F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5E41590A" w14:textId="77777777" w:rsidTr="002D0569">
        <w:trPr>
          <w:trHeight w:val="6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0968" w14:textId="4CE46A9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DD15" w14:textId="32D6B9E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DNA3.1+/C-(K)-ATP5F1A-DYK-GS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BE6A" w14:textId="26DD8A4A" w:rsidR="004A449B" w:rsidRPr="0035321D" w:rsidRDefault="004A449B" w:rsidP="00A552C8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552C8" w:rsidRPr="0035321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;</w:t>
            </w:r>
          </w:p>
          <w:p w14:paraId="1FED43AD" w14:textId="160CA115" w:rsidR="002432E8" w:rsidRPr="0035321D" w:rsidRDefault="004A449B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Scrip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FD8A" w14:textId="0016F272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9216" w14:textId="67458FF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27018D4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3354" w14:textId="732D71A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E200" w14:textId="09C42B30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MV-5×FLAG-β-globin-contr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F496" w14:textId="7B64FE6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Dr. Hoshino and Dr. Inada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0F7C" w14:textId="0B9FB9F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DE98" w14:textId="72B03E1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3E35BC8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821C" w14:textId="6652F1C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4E1A" w14:textId="22150C9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MV-5×FLAG-β-globin-non-stop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24CB" w14:textId="6B24792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r. Hoshino and Dr. Inad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6893" w14:textId="0A39151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874C" w14:textId="6E4A9F8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67E60765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D273" w14:textId="532D262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349C" w14:textId="3A0B541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CMV6-DDK-NEMF</w:t>
            </w:r>
            <w:r w:rsidR="008F5D2C" w:rsidRPr="0035321D">
              <w:rPr>
                <w:sz w:val="22"/>
                <w:szCs w:val="22"/>
              </w:rPr>
              <w:t xml:space="preserve"> </w:t>
            </w:r>
            <w:r w:rsidR="008F5D2C" w:rsidRPr="0035321D">
              <w:rPr>
                <w:sz w:val="22"/>
                <w:szCs w:val="22"/>
                <w:highlight w:val="yellow"/>
              </w:rPr>
              <w:t>(NM_00471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0C4E" w14:textId="4367B68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ORIGEN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EFB0" w14:textId="5D675A69" w:rsidR="002432E8" w:rsidRPr="0035321D" w:rsidRDefault="004B2E17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="008F5D2C" w:rsidRPr="0035321D">
              <w:rPr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RC216806</w:t>
            </w:r>
            <w:r w:rsidR="008F5D2C" w:rsidRPr="0035321D">
              <w:rPr>
                <w:sz w:val="22"/>
                <w:szCs w:val="22"/>
              </w:rPr>
              <w:t>L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2D98" w14:textId="3FD7715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3937D3F3" w14:textId="77777777" w:rsidTr="002D0569">
        <w:trPr>
          <w:trHeight w:val="15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669B" w14:textId="6ED437C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3208" w14:textId="5E6BD675" w:rsidR="002432E8" w:rsidRPr="0035321D" w:rsidRDefault="002432E8" w:rsidP="00835D49">
            <w:pPr>
              <w:pStyle w:val="NormalWeb"/>
              <w:spacing w:before="0" w:beforeAutospacing="0" w:after="0" w:afterAutospacing="0"/>
              <w:ind w:left="16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onp1_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7D70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03C44210" w14:textId="153AF4C0" w:rsidR="002432E8" w:rsidRPr="0035321D" w:rsidRDefault="008F5D2C" w:rsidP="008F5D2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1B88" w14:textId="653D5E5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0154" w14:textId="1E0D3C9C" w:rsidR="002432E8" w:rsidRPr="0035321D" w:rsidRDefault="002432E8" w:rsidP="00A36FE7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GCCTTGAACCCTCTCTAC</w:t>
            </w:r>
          </w:p>
        </w:tc>
      </w:tr>
      <w:tr w:rsidR="002432E8" w:rsidRPr="0035321D" w14:paraId="6C86FE8B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4A8A" w14:textId="2CF3124B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68B2" w14:textId="2FFC6198" w:rsidR="002432E8" w:rsidRPr="0035321D" w:rsidRDefault="002432E8" w:rsidP="00835D49">
            <w:pPr>
              <w:pStyle w:val="NormalWeb"/>
              <w:spacing w:before="0" w:beforeAutospacing="0" w:after="0" w:afterAutospacing="0"/>
              <w:ind w:left="16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onp1_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2F35" w14:textId="549E370C" w:rsidR="004A449B" w:rsidRPr="0035321D" w:rsidRDefault="004A449B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8F5D2C" w:rsidRPr="0035321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14:paraId="71236953" w14:textId="1770757C" w:rsidR="002432E8" w:rsidRPr="0035321D" w:rsidRDefault="008F5D2C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8E4F" w14:textId="679D9C2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61F7" w14:textId="247C273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CTGCTTGATCTTCTCCTCC</w:t>
            </w:r>
          </w:p>
        </w:tc>
      </w:tr>
      <w:tr w:rsidR="002432E8" w:rsidRPr="0035321D" w14:paraId="28D1204B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2FF6" w14:textId="174F785F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D3CB" w14:textId="77A8E197" w:rsidR="002432E8" w:rsidRPr="0035321D" w:rsidRDefault="002432E8" w:rsidP="00835D49">
            <w:pPr>
              <w:ind w:left="163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mthsp70_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40F7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1D101473" w14:textId="411122C4" w:rsidR="002432E8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4371" w14:textId="72EADC5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FA5B" w14:textId="64A48B28" w:rsidR="002432E8" w:rsidRPr="0035321D" w:rsidRDefault="002432E8" w:rsidP="00A36FE7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ACTCCTCCATTTATCCGCC</w:t>
            </w:r>
          </w:p>
        </w:tc>
      </w:tr>
      <w:tr w:rsidR="002432E8" w:rsidRPr="0035321D" w14:paraId="59CBF8ED" w14:textId="77777777" w:rsidTr="008F5D2C">
        <w:trPr>
          <w:trHeight w:val="65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3BF3" w14:textId="274CBF5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A541" w14:textId="3C65DC73" w:rsidR="002432E8" w:rsidRPr="0035321D" w:rsidRDefault="002432E8" w:rsidP="00835D49">
            <w:pPr>
              <w:pStyle w:val="NormalWeb"/>
              <w:spacing w:before="0" w:beforeAutospacing="0" w:after="0" w:afterAutospacing="0"/>
              <w:ind w:left="16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thsp70_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A387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4BE08F7F" w14:textId="5AE14237" w:rsidR="002432E8" w:rsidRPr="0035321D" w:rsidRDefault="008F5D2C" w:rsidP="008F5D2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CFA9" w14:textId="249AB50E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35AD" w14:textId="5E20B353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CCTTTGCTTGTTTACCTTCC</w:t>
            </w:r>
          </w:p>
        </w:tc>
      </w:tr>
      <w:tr w:rsidR="002432E8" w:rsidRPr="0035321D" w14:paraId="2D3E549F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DF5D" w14:textId="4EF77BD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DEC2" w14:textId="1884D33D" w:rsidR="002432E8" w:rsidRPr="0035321D" w:rsidRDefault="002432E8" w:rsidP="00835D49">
            <w:pPr>
              <w:ind w:left="163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 xml:space="preserve">hsp60_F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50CE" w14:textId="348EA44F" w:rsidR="004A449B" w:rsidRPr="0035321D" w:rsidRDefault="004A449B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8F5D2C" w:rsidRPr="0035321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14:paraId="5B358880" w14:textId="7C988A15" w:rsidR="002432E8" w:rsidRPr="0035321D" w:rsidRDefault="004A449B" w:rsidP="004A449B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</w:t>
            </w:r>
            <w:r w:rsidR="008F5D2C" w:rsidRPr="0035321D">
              <w:rPr>
                <w:sz w:val="22"/>
                <w:szCs w:val="22"/>
              </w:rPr>
              <w:t>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700A" w14:textId="61FB839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0BCB" w14:textId="6E415236" w:rsidR="002432E8" w:rsidRPr="0035321D" w:rsidRDefault="002432E8" w:rsidP="00A36FE7">
            <w:pPr>
              <w:ind w:left="8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ACCTGCTCTTGAAATTGCC</w:t>
            </w:r>
          </w:p>
        </w:tc>
      </w:tr>
      <w:tr w:rsidR="002432E8" w:rsidRPr="0035321D" w14:paraId="5AFA51D4" w14:textId="77777777" w:rsidTr="002D0569">
        <w:trPr>
          <w:trHeight w:val="13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2D50" w14:textId="1C8D519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166D" w14:textId="041D7B7E" w:rsidR="002432E8" w:rsidRPr="0035321D" w:rsidRDefault="002432E8" w:rsidP="00835D49">
            <w:pPr>
              <w:pStyle w:val="NormalWeb"/>
              <w:spacing w:before="0" w:beforeAutospacing="0" w:after="0" w:afterAutospacing="0"/>
              <w:ind w:left="16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hsp60_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F6C2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45B42E90" w14:textId="75DB3781" w:rsidR="002432E8" w:rsidRPr="0035321D" w:rsidRDefault="008F5D2C" w:rsidP="008F5D2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116C" w14:textId="33CAE4C9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1E2C" w14:textId="09B7B9D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CAATCCCTCTTCTCCAAACAC</w:t>
            </w:r>
          </w:p>
        </w:tc>
      </w:tr>
      <w:tr w:rsidR="002432E8" w:rsidRPr="0035321D" w14:paraId="4C968389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04C0" w14:textId="63A9C161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0B5A" w14:textId="3F6D6B52" w:rsidR="002432E8" w:rsidRPr="0035321D" w:rsidRDefault="002432E8" w:rsidP="00835D49">
            <w:pPr>
              <w:ind w:left="163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actb_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9AF1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062927C2" w14:textId="3A1AEBF0" w:rsidR="002432E8" w:rsidRPr="0035321D" w:rsidRDefault="008F5D2C" w:rsidP="008F5D2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E975" w14:textId="5D63499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1F3E" w14:textId="563610D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GTTTGAGACCTTCAACACC</w:t>
            </w:r>
          </w:p>
        </w:tc>
      </w:tr>
      <w:tr w:rsidR="002432E8" w:rsidRPr="0035321D" w14:paraId="078D21B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6354" w14:textId="33A6C61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79C9" w14:textId="200B2878" w:rsidR="002432E8" w:rsidRPr="0035321D" w:rsidRDefault="002432E8" w:rsidP="00835D49">
            <w:pPr>
              <w:pStyle w:val="NormalWeb"/>
              <w:spacing w:before="0" w:beforeAutospacing="0" w:after="0" w:afterAutospacing="0"/>
              <w:ind w:left="16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ctb_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2419" w14:textId="77777777" w:rsidR="008F5D2C" w:rsidRPr="0035321D" w:rsidRDefault="008F5D2C" w:rsidP="008F5D2C">
            <w:pPr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35321D">
              <w:rPr>
                <w:rFonts w:ascii="Times New Roman" w:hAnsi="Times New Roman" w:cs="Times New Roman"/>
                <w:sz w:val="22"/>
                <w:szCs w:val="22"/>
              </w:rPr>
              <w:t>This study;</w:t>
            </w:r>
          </w:p>
          <w:p w14:paraId="6B45FFEA" w14:textId="62A5B23D" w:rsidR="002432E8" w:rsidRPr="0035321D" w:rsidRDefault="008F5D2C" w:rsidP="008F5D2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eWiz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A36C" w14:textId="1FD3A7C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6A55" w14:textId="247468F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83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TGTCACGCACGATTTCC</w:t>
            </w:r>
          </w:p>
        </w:tc>
      </w:tr>
      <w:tr w:rsidR="002432E8" w:rsidRPr="0035321D" w14:paraId="1EDA1443" w14:textId="77777777" w:rsidTr="002D0569">
        <w:trPr>
          <w:trHeight w:val="10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3667" w14:textId="7FD90BBD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FAE4" w14:textId="6C251CC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GM</w:t>
            </w:r>
            <w:r w:rsidRPr="0035321D">
              <w:rPr>
                <w:sz w:val="22"/>
                <w:szCs w:val="22"/>
                <w:vertAlign w:val="superscript"/>
              </w:rPr>
              <w:t>TM</w:t>
            </w:r>
            <w:r w:rsidRPr="0035321D">
              <w:rPr>
                <w:sz w:val="22"/>
                <w:szCs w:val="22"/>
              </w:rPr>
              <w:t xml:space="preserve"> SingleQuots</w:t>
            </w:r>
            <w:r w:rsidRPr="0035321D">
              <w:rPr>
                <w:sz w:val="22"/>
                <w:szCs w:val="22"/>
                <w:vertAlign w:val="superscript"/>
              </w:rPr>
              <w:t>TM</w:t>
            </w:r>
            <w:r w:rsidRPr="0035321D">
              <w:rPr>
                <w:sz w:val="22"/>
                <w:szCs w:val="22"/>
              </w:rPr>
              <w:t xml:space="preserve"> Supplement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BEC4" w14:textId="17028F2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onz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390C" w14:textId="3C876BB0" w:rsidR="002432E8" w:rsidRPr="0035321D" w:rsidRDefault="004B2E17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CC-412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6503" w14:textId="52BCD73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7CB2991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ED28" w14:textId="3198C86C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04ED" w14:textId="4D4DAB9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TT assay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D96E" w14:textId="37BD210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Roch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28EE" w14:textId="35A63732" w:rsidR="002432E8" w:rsidRPr="0035321D" w:rsidRDefault="00F7135F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146500700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EF60" w14:textId="3383973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462F4833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8666" w14:textId="0F031A5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B120" w14:textId="50864196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Seahorse Cell Mito Stress Test kit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E9B2" w14:textId="0D59C9B5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gil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4009" w14:textId="54E8072F" w:rsidR="002432E8" w:rsidRPr="0035321D" w:rsidRDefault="00F7135F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03010-10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621A" w14:textId="34C1133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2B93035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101A" w14:textId="13D1DDCA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AD56" w14:textId="3D166BC4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bookmarkStart w:id="0" w:name="OLE_LINK702"/>
            <w:bookmarkStart w:id="1" w:name="OLE_LINK703"/>
            <w:r w:rsidRPr="0035321D">
              <w:rPr>
                <w:sz w:val="22"/>
                <w:szCs w:val="22"/>
              </w:rPr>
              <w:t>NativePAGE Running Buffer Kit</w:t>
            </w:r>
            <w:bookmarkEnd w:id="0"/>
            <w:bookmarkEnd w:id="1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6155" w14:textId="181D9C88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D058" w14:textId="7FA87944" w:rsidR="002432E8" w:rsidRPr="0035321D" w:rsidRDefault="00F7135F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N200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B156" w14:textId="77777777" w:rsidR="002432E8" w:rsidRPr="0035321D" w:rsidRDefault="002432E8" w:rsidP="00A36FE7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1A9B5F2D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80B9" w14:textId="360FF95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209B" w14:textId="51F283E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ativePAGE Sample Prep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CD9F" w14:textId="4B28D06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3B96" w14:textId="7D4111D2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N200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8F68" w14:textId="2CB38DE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6CBFAA78" w14:textId="77777777" w:rsidTr="002D0569">
        <w:trPr>
          <w:trHeight w:val="31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ECDB" w14:textId="293F769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7988" w14:textId="1E69F02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UNEL ass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2681" w14:textId="01873D7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pexBi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035F" w14:textId="4455A9B0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K113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2B8D" w14:textId="565DA6C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3BE2A56A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112B" w14:textId="5137049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57A5" w14:textId="7A55190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nexin V-FITC/PI apoptosis ass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112F" w14:textId="76CDE5E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oLegen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136A" w14:textId="255B9D48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64091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8D17" w14:textId="49522E1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1DD5390F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543F" w14:textId="7CFC613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E79A" w14:textId="0B27194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Seahorse XF DMEM medium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DC4F" w14:textId="571E1E0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gil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829D" w14:textId="46AD8C8D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03575-10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988E" w14:textId="2FB031A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</w:p>
        </w:tc>
      </w:tr>
      <w:tr w:rsidR="002432E8" w:rsidRPr="0035321D" w14:paraId="50663C93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CB481" w14:textId="272D685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5B912" w14:textId="240EDD8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tochondrial Transition Pore Ass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992DA" w14:textId="71BBDBC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36839" w14:textId="0AF5DC4F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I3510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220EE" w14:textId="590146E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472E8086" w14:textId="77777777" w:rsidTr="002D0569">
        <w:trPr>
          <w:trHeight w:val="7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D2D1" w14:textId="5F7035A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7217" w14:textId="47C4A15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DME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D836" w14:textId="6205D66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TC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7332" w14:textId="1511896F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3020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2E5D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4DBA604" w14:textId="77777777" w:rsidTr="002D0569">
        <w:trPr>
          <w:trHeight w:val="3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EC5BD" w14:textId="1041624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EAE9" w14:textId="1D2F3FD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B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49AE0" w14:textId="05FCF4F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owes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65FFD" w14:textId="5CD22CC8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S1620-10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D33DF" w14:textId="0196F0B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58F40E1F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C9D2C" w14:textId="400F24F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6AA41" w14:textId="17FDD65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enicillin/streptomyc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E5076" w14:textId="5BD7680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DCA12" w14:textId="060CDD1C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514012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E0289" w14:textId="40DE686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52FF7B00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E98A0" w14:textId="30FB562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1F20B" w14:textId="3A7E791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4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F4127" w14:textId="4410DA5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2EA4" w14:textId="368B3697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013102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2042" w14:textId="20E1DC0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3D3DC22D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E8A57" w14:textId="00B7B55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DEF30" w14:textId="63C251F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0.25% trypsin solu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DFE7E" w14:textId="000B201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TC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23DB" w14:textId="15BA1A45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SM2003C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15A9B" w14:textId="19B221D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164C79C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F1856" w14:textId="6C8A7AF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54281" w14:textId="56EF157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BM</w:t>
            </w:r>
            <w:r w:rsidRPr="0035321D">
              <w:rPr>
                <w:sz w:val="22"/>
                <w:szCs w:val="22"/>
                <w:vertAlign w:val="superscript"/>
              </w:rPr>
              <w:t>TM</w:t>
            </w:r>
            <w:r w:rsidRPr="0035321D">
              <w:rPr>
                <w:sz w:val="22"/>
                <w:szCs w:val="22"/>
              </w:rPr>
              <w:t xml:space="preserve"> Basal Mediu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52F99" w14:textId="5D5FA67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onz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FC72B" w14:textId="1F8E939F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CC-318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7425" w14:textId="67DFC70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2432E8" w:rsidRPr="0035321D" w14:paraId="780007CD" w14:textId="77777777" w:rsidTr="002D0569">
        <w:trPr>
          <w:trHeight w:val="11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2711" w14:textId="04CAC9E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9943" w14:textId="7BDF1FE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ccut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60E8" w14:textId="2F30F6F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Cornin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554A" w14:textId="3BC20A56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25058CI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A36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318D096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22E7" w14:textId="58C855E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C278" w14:textId="1D99C9C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eural basal-A Mediu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6B89" w14:textId="3A648F0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16A6" w14:textId="1E135B56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088802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BAC3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3F624C50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7891" w14:textId="6DEFD04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2699" w14:textId="00154F2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7FD8" w14:textId="66EC89A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4727" w14:textId="67A3C0C4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750404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7A29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8BF42F2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02B2" w14:textId="78B8295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1C29" w14:textId="561CCC6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4542" w14:textId="62A6B74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D244" w14:textId="102706D5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750204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33A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7669234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0CE7" w14:textId="6306990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E55E" w14:textId="4E0BED1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EGF and FG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0CE8" w14:textId="145EFDF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lang w:eastAsia="zh-CN"/>
              </w:rPr>
            </w:pPr>
            <w:r w:rsidRPr="0035321D">
              <w:rPr>
                <w:sz w:val="22"/>
                <w:szCs w:val="22"/>
              </w:rPr>
              <w:t>Shenandoah Biotec</w:t>
            </w:r>
            <w:r w:rsidR="00A36FE7" w:rsidRPr="0035321D">
              <w:rPr>
                <w:sz w:val="22"/>
                <w:szCs w:val="22"/>
                <w:lang w:eastAsia="zh-CN"/>
              </w:rPr>
              <w:t>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FE3E" w14:textId="443DD4DF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PB-500-01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61D1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7CE96184" w14:textId="77777777" w:rsidTr="002D0569">
        <w:trPr>
          <w:trHeight w:val="9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9AA7" w14:textId="2C61A2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F6C5" w14:textId="4EE1642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ntibiotic-Antimycot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D861" w14:textId="3EE630D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E1F9" w14:textId="131C5165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524006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D40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9D18680" w14:textId="77777777" w:rsidTr="002D0569">
        <w:trPr>
          <w:trHeight w:val="17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38BB" w14:textId="01F551E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60FB" w14:textId="00A0190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-Glutamin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718C" w14:textId="3A4B74A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ibc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E512" w14:textId="406B5620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2503008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BBE2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C469536" w14:textId="77777777" w:rsidTr="002D0569">
        <w:trPr>
          <w:trHeight w:val="17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D3DD" w14:textId="5F86798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9409" w14:textId="6749E30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ltre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F370" w14:textId="7087725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E52F" w14:textId="70D3D992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14132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F93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4B169C9" w14:textId="77777777" w:rsidTr="002D0569">
        <w:trPr>
          <w:trHeight w:val="6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3300" w14:textId="7F43E43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55FA" w14:textId="6CB3CB2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  <w:shd w:val="clear" w:color="auto" w:fill="FFFFFF"/>
              </w:rPr>
              <w:t>X-tremeGENE</w:t>
            </w:r>
            <w:r w:rsidRPr="003532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2807" w14:textId="331BFA8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igm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92AF" w14:textId="0A4EAEFA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636624400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28A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02F2E4F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3CB3" w14:textId="3A091E2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9689" w14:textId="0E12A3E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  <w:shd w:val="clear" w:color="auto" w:fill="FFFFFF"/>
              </w:rPr>
              <w:t>Anisomyc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FB2F" w14:textId="0D03CF0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05D3" w14:textId="079B66E5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AJ62964MF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61FE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C4E653A" w14:textId="77777777" w:rsidTr="002D0569">
        <w:trPr>
          <w:trHeight w:val="69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7199" w14:textId="669D096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EA73" w14:textId="6512075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shd w:val="clear" w:color="auto" w:fill="FFFFFF"/>
              </w:rPr>
              <w:t>Cycloheximid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1EE2" w14:textId="5294FDF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AD87" w14:textId="6FC709E6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C3574200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DD66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A414555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B21F" w14:textId="7A8CDE3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371C" w14:textId="730CB5F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shd w:val="clear" w:color="auto" w:fill="FFFFFF"/>
              </w:rPr>
              <w:t>Temozolomid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2416" w14:textId="026CAE0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llipore</w:t>
            </w:r>
            <w:r w:rsidR="004A449B" w:rsidRPr="0035321D">
              <w:rPr>
                <w:sz w:val="22"/>
                <w:szCs w:val="22"/>
                <w:lang w:eastAsia="zh-CN"/>
              </w:rPr>
              <w:t xml:space="preserve"> </w:t>
            </w:r>
            <w:r w:rsidRPr="0035321D">
              <w:rPr>
                <w:sz w:val="22"/>
                <w:szCs w:val="22"/>
              </w:rPr>
              <w:t>Sigm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1D96" w14:textId="70510F00" w:rsidR="002432E8" w:rsidRPr="0035321D" w:rsidRDefault="00F7135F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Pr="0035321D">
              <w:rPr>
                <w:color w:val="000000"/>
                <w:sz w:val="22"/>
                <w:szCs w:val="22"/>
              </w:rPr>
              <w:br/>
            </w:r>
            <w:r w:rsidR="002432E8" w:rsidRPr="0035321D">
              <w:rPr>
                <w:sz w:val="22"/>
                <w:szCs w:val="22"/>
              </w:rPr>
              <w:t>50-060-9000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C2C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3BB077B6" w14:textId="77777777" w:rsidTr="002D0569">
        <w:trPr>
          <w:trHeight w:val="59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6192" w14:textId="2929D03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D63D" w14:textId="0960FA9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Formaldehyd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9E7A" w14:textId="313A1B4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790A1" w14:textId="2499288B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P531-50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2FF5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52DB149" w14:textId="77777777" w:rsidTr="002D0569">
        <w:trPr>
          <w:trHeight w:val="14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A8AB" w14:textId="415C7AC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9F8E" w14:textId="53E64E9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Triton X-100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F8F4" w14:textId="718280E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97D5" w14:textId="22B52FD2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T928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B58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732053ED" w14:textId="77777777" w:rsidTr="002D0569">
        <w:trPr>
          <w:trHeight w:val="23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EEF4" w14:textId="7D3D107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C847" w14:textId="7FDC551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Lipofectamine 30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2A21" w14:textId="4A09877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01C4" w14:textId="1BF83E2B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L300001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8483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6AD7200" w14:textId="77777777" w:rsidTr="002D0569">
        <w:trPr>
          <w:trHeight w:val="22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D6FD" w14:textId="2AE5A6E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5565" w14:textId="062104C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Normal goat serum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C0FB" w14:textId="0C7620A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Jackson Immu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4D59" w14:textId="481D39A4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Pr="0035321D">
              <w:rPr>
                <w:color w:val="000000"/>
                <w:sz w:val="22"/>
                <w:szCs w:val="22"/>
              </w:rPr>
              <w:br/>
            </w:r>
            <w:r w:rsidR="002432E8" w:rsidRPr="0035321D">
              <w:rPr>
                <w:sz w:val="22"/>
                <w:szCs w:val="22"/>
              </w:rPr>
              <w:t>005-000-12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4C5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AA360A5" w14:textId="77777777" w:rsidTr="003E5106">
        <w:trPr>
          <w:trHeight w:val="6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280F" w14:textId="51D099C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A26A" w14:textId="63090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DAPI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839D" w14:textId="2B47D57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0656" w14:textId="243913CF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57-481-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E515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367EBBDB" w14:textId="77777777" w:rsidTr="002D0569">
        <w:trPr>
          <w:trHeight w:val="11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7121" w14:textId="46851EF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C8A4" w14:textId="498D47B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luoromount-G Anti-Fad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2A9F" w14:textId="1DC0A67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outhern Biotec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F718" w14:textId="3CB9ADC3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0100-3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2BB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882DD09" w14:textId="77777777" w:rsidTr="002D0569">
        <w:trPr>
          <w:trHeight w:val="11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2CCA" w14:textId="198DFE8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16BA" w14:textId="484409B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uromyc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B323" w14:textId="27F9D7B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RCOS organic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302F" w14:textId="4D71A896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22742010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7FA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E7C8746" w14:textId="77777777" w:rsidTr="002D0569">
        <w:trPr>
          <w:trHeight w:val="19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0342" w14:textId="2AB1A40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F004" w14:textId="24B7FB4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ase inhibito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98A6" w14:textId="4D2F4A9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mak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1849" w14:textId="1C5D4F25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140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654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72E8215A" w14:textId="77777777" w:rsidTr="002D0569">
        <w:trPr>
          <w:trHeight w:val="10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C012" w14:textId="7EF1C2B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2C03" w14:textId="55E8410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radfor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2EC7" w14:textId="7CBD9C4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oVis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7144" w14:textId="444EFFDB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Pr="0035321D">
              <w:rPr>
                <w:color w:val="000000"/>
                <w:sz w:val="22"/>
                <w:szCs w:val="22"/>
              </w:rPr>
              <w:br/>
            </w:r>
            <w:r w:rsidR="002432E8" w:rsidRPr="0035321D">
              <w:rPr>
                <w:sz w:val="22"/>
                <w:szCs w:val="22"/>
              </w:rPr>
              <w:t>K813-5000-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29F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2F696FF8" w14:textId="77777777" w:rsidTr="002D0569">
        <w:trPr>
          <w:trHeight w:val="36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DCDE" w14:textId="608BF25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0FE1" w14:textId="227EDF6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Mannitol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25C4" w14:textId="29FFB06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DA4C" w14:textId="25BA4D93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A333423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6676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5793210" w14:textId="77777777" w:rsidTr="002D0569">
        <w:trPr>
          <w:trHeight w:val="27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C574" w14:textId="230BDC3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E6FB" w14:textId="288C6B2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Sucros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FE21" w14:textId="311AF17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14C0" w14:textId="773ED225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A36508A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DEA4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2F25FEA" w14:textId="77777777" w:rsidTr="002D0569">
        <w:trPr>
          <w:trHeight w:val="17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1BFF" w14:textId="4DB4E90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C1F4" w14:textId="56B2973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HEP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8FF2" w14:textId="2535D38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1CBE" w14:textId="4010DC2A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563010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791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1C2ADDE" w14:textId="77777777" w:rsidTr="002D0569">
        <w:trPr>
          <w:trHeight w:val="69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07C0" w14:textId="73C6343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FA0A" w14:textId="49CD157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Western Lightning Plus-EC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0854" w14:textId="10721B1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erkinElmer Inc.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6F49" w14:textId="61DB0183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NEL104001EA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0529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3F31A3F" w14:textId="77777777" w:rsidTr="002D0569">
        <w:trPr>
          <w:trHeight w:val="26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958C" w14:textId="2BE2603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2820" w14:textId="3C5DB4E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lang w:val="de-DE"/>
              </w:rPr>
              <w:t>4-12% Tris-Glycine g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2EA9" w14:textId="63F0710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FDD5" w14:textId="29D5D8A8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WXP41220BOX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B88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703D901" w14:textId="77777777" w:rsidTr="002D0569">
        <w:trPr>
          <w:trHeight w:val="35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63C5" w14:textId="4688D06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3EBA" w14:textId="55D94BF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VDF membran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4E52" w14:textId="5041FD8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llipo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7715" w14:textId="0BE56540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ISEQ000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2B8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4065364" w14:textId="77777777" w:rsidTr="002D0569">
        <w:trPr>
          <w:trHeight w:val="10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F9A9" w14:textId="1348C05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9AE4" w14:textId="6EE0AD5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lang w:val="de-DE"/>
              </w:rPr>
              <w:t>EGT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F624" w14:textId="25EBADB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Fisher Scientif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B0B3" w14:textId="7A69EEE9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28-071-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92F9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64ED495" w14:textId="77777777" w:rsidTr="002D0569">
        <w:trPr>
          <w:trHeight w:val="8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84C9" w14:textId="0206A01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E7D7" w14:textId="1D10120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Digitonin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EE42" w14:textId="444A239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3AEF" w14:textId="4CFF565B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N200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BE51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3541250" w14:textId="77777777" w:rsidTr="002D0569">
        <w:trPr>
          <w:trHeight w:val="15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380F" w14:textId="784EBF7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6898" w14:textId="1EA9BB6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G-250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848F" w14:textId="1151DB1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oldBi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26A9" w14:textId="7AA0C8AE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C-460-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EA8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48F3537" w14:textId="77777777" w:rsidTr="002D0569">
        <w:trPr>
          <w:trHeight w:val="32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733A" w14:textId="7BD4032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41BA" w14:textId="4DCFF98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  <w:lang w:val="fr-FR"/>
              </w:rPr>
              <w:t>3-12% Bis-Tris Native g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4540" w14:textId="2AA5F5B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896E" w14:textId="053FC36F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N1001BOX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315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DE05196" w14:textId="77777777" w:rsidTr="002D0569">
        <w:trPr>
          <w:trHeight w:val="14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F8F6" w14:textId="006E578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C5FE" w14:textId="3CE1D7C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cetic aci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65D5" w14:textId="5E2C56B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7DEF" w14:textId="7A39357D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9526-3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26B1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0586B13" w14:textId="77777777" w:rsidTr="002D0569">
        <w:trPr>
          <w:trHeight w:val="31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F81A" w14:textId="0836539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C11C" w14:textId="157C52C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TMRM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0379" w14:textId="17CCF77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0A8E" w14:textId="7FC5F724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I3436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BC03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ED919EF" w14:textId="77777777" w:rsidTr="002D0569">
        <w:trPr>
          <w:trHeight w:val="22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1EB5" w14:textId="0E26733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CA3D" w14:textId="0209205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JC-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60C0" w14:textId="0711B84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dip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8762" w14:textId="6BDC5AF0" w:rsidR="002432E8" w:rsidRPr="0035321D" w:rsidRDefault="003E5106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Pr="0035321D">
              <w:rPr>
                <w:color w:val="000000"/>
                <w:sz w:val="22"/>
                <w:szCs w:val="22"/>
              </w:rPr>
              <w:br/>
            </w:r>
            <w:r w:rsidR="002432E8" w:rsidRPr="0035321D">
              <w:rPr>
                <w:sz w:val="22"/>
                <w:szCs w:val="22"/>
              </w:rPr>
              <w:t>50-114-655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8826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DBE6BF8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F94C" w14:textId="69F4AD4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ADA7" w14:textId="4DB0228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uccin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BFBA" w14:textId="2CC1E37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172B" w14:textId="04E831E3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041983.A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82D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07429700" w14:textId="77777777" w:rsidTr="002D0569">
        <w:trPr>
          <w:trHeight w:val="11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9897" w14:textId="7EA6901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A1AF" w14:textId="4CB6E38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Hank's Balanced Salt Solu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A5B1" w14:textId="04B4FA1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Thermo Fisher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5F74" w14:textId="5ACE7DF9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1402509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AB34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F6B7A81" w14:textId="77777777" w:rsidTr="002D0569">
        <w:trPr>
          <w:trHeight w:val="10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D93E" w14:textId="1CDF9CF4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E9B4" w14:textId="72C0D59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Calcium green-5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717D" w14:textId="0ABDFD9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8CC0" w14:textId="3EC38F40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C373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480A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26B0D310" w14:textId="77777777" w:rsidTr="002D0569">
        <w:trPr>
          <w:trHeight w:val="105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2BEC" w14:textId="33038B4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F4D9" w14:textId="46BE0AF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Cyclosporine A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E2E8" w14:textId="1B089A2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88FD" w14:textId="6F5B6343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AC45797001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4048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D3C687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19D2" w14:textId="42A5E99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5380" w14:textId="6E09474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Ethan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108C" w14:textId="020F694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Thermo Fis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836F" w14:textId="1FFBF974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R4013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F21F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2953241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572F" w14:textId="319F821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5294" w14:textId="1F490A8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Crystal viole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F3EB" w14:textId="5B4BC18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Sigm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7DD4" w14:textId="209D9136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V526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EE071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9E8E55E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3395" w14:textId="2888FCE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B3FF" w14:textId="1DB84C9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ase 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0172" w14:textId="49F85AF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5B04" w14:textId="57D895B0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2553004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71CE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72965CA6" w14:textId="77777777" w:rsidTr="002D0569">
        <w:trPr>
          <w:trHeight w:val="26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4AAA" w14:textId="63F8D26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0F02" w14:textId="71CBAC49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 xml:space="preserve">Caspase‑3/7 detection reagent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A2DC" w14:textId="0B9D242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914F" w14:textId="2AF36F4F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C1043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7729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4BFCCB17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3A353" w14:textId="0312F55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6F88" w14:textId="52305EF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TP‐red dy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A013" w14:textId="48B7254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llipo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F9C7" w14:textId="5801F287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SCT04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3152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7648F5DA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3450" w14:textId="11BBBDA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DAF9" w14:textId="1BE30DA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itoTracker-Gree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4A3E" w14:textId="480DBD7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nvitroge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E073" w14:textId="5DC21429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M751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70E7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6EC44BDC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DE3B" w14:textId="2B2C210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60A3" w14:textId="72892B53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rotein A/G magnetic bea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439F0" w14:textId="7DB5527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Pierc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753E" w14:textId="798C510B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888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A930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18AB9304" w14:textId="77777777" w:rsidTr="002D0569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BE8E" w14:textId="4769987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2FD1" w14:textId="1D9E5C6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M.O.M. blocking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43C8" w14:textId="74842D0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Vector Laboratori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4E35" w14:textId="170DFF45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  <w:highlight w:val="yellow"/>
              </w:rPr>
              <w:t>Cat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t>#</w:t>
            </w:r>
            <w:r w:rsidRPr="0035321D">
              <w:rPr>
                <w:color w:val="000000"/>
                <w:sz w:val="22"/>
                <w:szCs w:val="22"/>
                <w:highlight w:val="yellow"/>
              </w:rPr>
              <w:t>:</w:t>
            </w:r>
            <w:r w:rsidRPr="0035321D">
              <w:rPr>
                <w:color w:val="000000"/>
                <w:sz w:val="22"/>
                <w:szCs w:val="22"/>
              </w:rPr>
              <w:t xml:space="preserve"> </w:t>
            </w:r>
            <w:r w:rsidR="002432E8" w:rsidRPr="0035321D">
              <w:rPr>
                <w:sz w:val="22"/>
                <w:szCs w:val="22"/>
              </w:rPr>
              <w:t>BMK-22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3F71" w14:textId="7777777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2432E8" w:rsidRPr="0035321D" w14:paraId="52F6D6BF" w14:textId="77777777" w:rsidTr="00374B25">
        <w:trPr>
          <w:trHeight w:val="17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B84F" w14:textId="7E083A0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7282" w14:textId="1CA809A6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P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CDD3" w14:textId="7586E1C5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</w:rPr>
              <w:t>SPS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075E" w14:textId="0F06BFA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highlight w:val="yellow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="00374B25" w:rsidRPr="0035321D">
              <w:rPr>
                <w:color w:val="212121"/>
                <w:sz w:val="22"/>
                <w:szCs w:val="22"/>
                <w:highlight w:val="yellow"/>
              </w:rPr>
              <w:br/>
            </w:r>
            <w:hyperlink r:id="rId7" w:history="1">
              <w:r w:rsidRPr="0035321D">
                <w:rPr>
                  <w:rStyle w:val="Hyperlink"/>
                  <w:color w:val="212121"/>
                  <w:sz w:val="22"/>
                  <w:szCs w:val="22"/>
                  <w:highlight w:val="yellow"/>
                  <w:u w:val="none"/>
                </w:rPr>
                <w:t>SCR_002865</w:t>
              </w:r>
            </w:hyperlink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9AC3" w14:textId="00FA0CF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432E8" w:rsidRPr="0035321D" w14:paraId="68A6A783" w14:textId="77777777" w:rsidTr="00374B25">
        <w:trPr>
          <w:trHeight w:val="537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19F5" w14:textId="42E036EF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9821" w14:textId="71C366E1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oRend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18D0" w14:textId="704EC57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BioRen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897B" w14:textId="4D42E99A" w:rsidR="002432E8" w:rsidRPr="0035321D" w:rsidRDefault="008918B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  <w:highlight w:val="yellow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1836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E3B6" w14:textId="797E73F5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u w:val="single"/>
              </w:rPr>
              <w:t>https://biorender.com/</w:t>
            </w:r>
          </w:p>
        </w:tc>
      </w:tr>
      <w:tr w:rsidR="002432E8" w:rsidRPr="0035321D" w14:paraId="718881E0" w14:textId="77777777" w:rsidTr="00374B25">
        <w:trPr>
          <w:trHeight w:val="762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31E4" w14:textId="2EA85A0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DEC8" w14:textId="79FC48B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raphPad Prism 9.4.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682A" w14:textId="5E7DC9DA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raphPa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CE01" w14:textId="0651846A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0279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BF6C" w14:textId="7E2EFA79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u w:val="single"/>
              </w:rPr>
              <w:t>https://www.graphpad.com/scientific-software/prism/</w:t>
            </w:r>
          </w:p>
        </w:tc>
      </w:tr>
      <w:tr w:rsidR="002432E8" w:rsidRPr="0035321D" w14:paraId="589AE1C3" w14:textId="77777777" w:rsidTr="00374B25">
        <w:trPr>
          <w:trHeight w:val="339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7C68" w14:textId="0B93556E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5F73" w14:textId="41FBC74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ImageJ 1.53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850F" w14:textId="7317C620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NI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78D3" w14:textId="5372EDBC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0307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1178" w14:textId="6401B84B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u w:val="single"/>
              </w:rPr>
              <w:t>https://imagej.nih.gov/ij/download.html</w:t>
            </w:r>
          </w:p>
        </w:tc>
      </w:tr>
      <w:tr w:rsidR="002432E8" w:rsidRPr="0035321D" w14:paraId="4CBA99CB" w14:textId="77777777" w:rsidTr="002D0569">
        <w:trPr>
          <w:trHeight w:val="8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58FB" w14:textId="2E4112FC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838D" w14:textId="3A58A34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ZEN (blue edition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A77F" w14:textId="757CDB4B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ZEIS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5C92" w14:textId="46553950" w:rsidR="002432E8" w:rsidRPr="0035321D" w:rsidRDefault="00D32FB2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1367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380A" w14:textId="69695B28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bookmarkStart w:id="2" w:name="OLE_LINK969"/>
            <w:bookmarkStart w:id="3" w:name="OLE_LINK965"/>
            <w:r w:rsidRPr="0035321D">
              <w:rPr>
                <w:sz w:val="22"/>
                <w:szCs w:val="22"/>
                <w:u w:val="single"/>
              </w:rPr>
              <w:t>https://www.zeiss.com/microscopy/us/products/microscope-software.htm</w:t>
            </w:r>
            <w:bookmarkEnd w:id="2"/>
            <w:r w:rsidRPr="0035321D">
              <w:rPr>
                <w:sz w:val="22"/>
                <w:szCs w:val="22"/>
                <w:u w:val="single"/>
              </w:rPr>
              <w:t>l</w:t>
            </w:r>
            <w:bookmarkEnd w:id="3"/>
          </w:p>
        </w:tc>
      </w:tr>
      <w:tr w:rsidR="002432E8" w:rsidRPr="0035321D" w14:paraId="0A207CE6" w14:textId="77777777" w:rsidTr="00462374">
        <w:trPr>
          <w:trHeight w:val="24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8321" w14:textId="118225F7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4229" w14:textId="5AE569C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Gen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E913" w14:textId="2E18BB2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Agilent Technologies (BioTek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50FF" w14:textId="4A963973" w:rsidR="002432E8" w:rsidRPr="0035321D" w:rsidRDefault="0033352E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1731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3156" w14:textId="67F18A5F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u w:val="single"/>
              </w:rPr>
              <w:t>https://www.biotek.com/products/software-robotics-software/gen5-microplate-reader-</w:t>
            </w:r>
            <w:r w:rsidRPr="0035321D">
              <w:rPr>
                <w:sz w:val="22"/>
                <w:szCs w:val="22"/>
                <w:u w:val="single"/>
              </w:rPr>
              <w:lastRenderedPageBreak/>
              <w:t>and-imager-software/</w:t>
            </w:r>
          </w:p>
        </w:tc>
      </w:tr>
      <w:tr w:rsidR="002432E8" w:rsidRPr="0035321D" w14:paraId="42B71847" w14:textId="77777777" w:rsidTr="002D0569">
        <w:trPr>
          <w:trHeight w:val="83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6D0F" w14:textId="48F73518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A553" w14:textId="1349A31D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Endnote 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48ED" w14:textId="0B034A82" w:rsidR="002432E8" w:rsidRPr="0035321D" w:rsidRDefault="002432E8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sz w:val="22"/>
                <w:szCs w:val="22"/>
              </w:rPr>
              <w:t>Clarivat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9BE4" w14:textId="63FFF8EB" w:rsidR="002432E8" w:rsidRPr="0035321D" w:rsidRDefault="008E6E43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2"/>
                <w:szCs w:val="22"/>
              </w:rPr>
            </w:pPr>
            <w:r w:rsidRPr="0035321D">
              <w:rPr>
                <w:color w:val="212121"/>
                <w:sz w:val="22"/>
                <w:szCs w:val="22"/>
                <w:highlight w:val="yellow"/>
              </w:rPr>
              <w:t>RRID:</w:t>
            </w:r>
            <w:r w:rsidRPr="0035321D">
              <w:rPr>
                <w:color w:val="212121"/>
                <w:sz w:val="22"/>
                <w:szCs w:val="22"/>
                <w:highlight w:val="yellow"/>
              </w:rPr>
              <w:br/>
              <w:t>SCR_01400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53F8" w14:textId="11885E23" w:rsidR="002432E8" w:rsidRPr="0035321D" w:rsidRDefault="00374B25" w:rsidP="002432E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35321D">
              <w:rPr>
                <w:sz w:val="22"/>
                <w:szCs w:val="22"/>
                <w:u w:val="single"/>
              </w:rPr>
              <w:t>https://endnote.com/downloads</w:t>
            </w:r>
          </w:p>
        </w:tc>
      </w:tr>
    </w:tbl>
    <w:p w14:paraId="5DA2D11A" w14:textId="77777777" w:rsidR="00514A7F" w:rsidRPr="0035321D" w:rsidRDefault="00514A7F" w:rsidP="00514A7F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sectPr w:rsidR="00514A7F" w:rsidRPr="0035321D" w:rsidSect="00A36FE7">
      <w:pgSz w:w="11900" w:h="16840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A992D" w14:textId="77777777" w:rsidR="00742565" w:rsidRDefault="00742565" w:rsidP="003C053F">
      <w:r>
        <w:separator/>
      </w:r>
    </w:p>
  </w:endnote>
  <w:endnote w:type="continuationSeparator" w:id="0">
    <w:p w14:paraId="7A34F078" w14:textId="77777777" w:rsidR="00742565" w:rsidRDefault="00742565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BBEC9" w14:textId="77777777" w:rsidR="00742565" w:rsidRDefault="00742565" w:rsidP="003C053F">
      <w:r>
        <w:separator/>
      </w:r>
    </w:p>
  </w:footnote>
  <w:footnote w:type="continuationSeparator" w:id="0">
    <w:p w14:paraId="45CC3917" w14:textId="77777777" w:rsidR="00742565" w:rsidRDefault="00742565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284968">
    <w:abstractNumId w:val="4"/>
  </w:num>
  <w:num w:numId="2" w16cid:durableId="1395665419">
    <w:abstractNumId w:val="13"/>
  </w:num>
  <w:num w:numId="3" w16cid:durableId="1088502855">
    <w:abstractNumId w:val="8"/>
  </w:num>
  <w:num w:numId="4" w16cid:durableId="106170287">
    <w:abstractNumId w:val="11"/>
  </w:num>
  <w:num w:numId="5" w16cid:durableId="1249849636">
    <w:abstractNumId w:val="9"/>
  </w:num>
  <w:num w:numId="6" w16cid:durableId="854736335">
    <w:abstractNumId w:val="1"/>
  </w:num>
  <w:num w:numId="7" w16cid:durableId="470638654">
    <w:abstractNumId w:val="12"/>
  </w:num>
  <w:num w:numId="8" w16cid:durableId="432942250">
    <w:abstractNumId w:val="5"/>
  </w:num>
  <w:num w:numId="9" w16cid:durableId="690499665">
    <w:abstractNumId w:val="7"/>
  </w:num>
  <w:num w:numId="10" w16cid:durableId="233469847">
    <w:abstractNumId w:val="2"/>
  </w:num>
  <w:num w:numId="11" w16cid:durableId="1707484326">
    <w:abstractNumId w:val="10"/>
  </w:num>
  <w:num w:numId="12" w16cid:durableId="1202285471">
    <w:abstractNumId w:val="3"/>
  </w:num>
  <w:num w:numId="13" w16cid:durableId="1884515562">
    <w:abstractNumId w:val="0"/>
  </w:num>
  <w:num w:numId="14" w16cid:durableId="436772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500EA"/>
    <w:rsid w:val="000728D3"/>
    <w:rsid w:val="00087BC9"/>
    <w:rsid w:val="000E1C34"/>
    <w:rsid w:val="000F2541"/>
    <w:rsid w:val="00126344"/>
    <w:rsid w:val="00133796"/>
    <w:rsid w:val="00175460"/>
    <w:rsid w:val="001A24E3"/>
    <w:rsid w:val="002432E8"/>
    <w:rsid w:val="00243334"/>
    <w:rsid w:val="002939C5"/>
    <w:rsid w:val="002C0AEE"/>
    <w:rsid w:val="002C71C8"/>
    <w:rsid w:val="002D0569"/>
    <w:rsid w:val="0033352E"/>
    <w:rsid w:val="0035321D"/>
    <w:rsid w:val="00374B25"/>
    <w:rsid w:val="003C053F"/>
    <w:rsid w:val="003E5106"/>
    <w:rsid w:val="0043133A"/>
    <w:rsid w:val="00462374"/>
    <w:rsid w:val="004A449B"/>
    <w:rsid w:val="004B2E17"/>
    <w:rsid w:val="004B53E8"/>
    <w:rsid w:val="004D40B7"/>
    <w:rsid w:val="004F44EC"/>
    <w:rsid w:val="00514A7F"/>
    <w:rsid w:val="0059367A"/>
    <w:rsid w:val="005B01D9"/>
    <w:rsid w:val="005F49BF"/>
    <w:rsid w:val="0062252A"/>
    <w:rsid w:val="00624752"/>
    <w:rsid w:val="006B1188"/>
    <w:rsid w:val="006E1B3F"/>
    <w:rsid w:val="00703479"/>
    <w:rsid w:val="007128C6"/>
    <w:rsid w:val="00742565"/>
    <w:rsid w:val="007B56B3"/>
    <w:rsid w:val="007B6397"/>
    <w:rsid w:val="00803746"/>
    <w:rsid w:val="008069C6"/>
    <w:rsid w:val="00835D49"/>
    <w:rsid w:val="008918B8"/>
    <w:rsid w:val="00891C8E"/>
    <w:rsid w:val="008A7DDA"/>
    <w:rsid w:val="008D38F0"/>
    <w:rsid w:val="008E6E43"/>
    <w:rsid w:val="008F5D2C"/>
    <w:rsid w:val="00915BB4"/>
    <w:rsid w:val="00925122"/>
    <w:rsid w:val="00936EE3"/>
    <w:rsid w:val="009825E2"/>
    <w:rsid w:val="009D1DD2"/>
    <w:rsid w:val="009E587F"/>
    <w:rsid w:val="00A36FE7"/>
    <w:rsid w:val="00A46C1C"/>
    <w:rsid w:val="00A552C8"/>
    <w:rsid w:val="00A90516"/>
    <w:rsid w:val="00A92D56"/>
    <w:rsid w:val="00AA1D03"/>
    <w:rsid w:val="00AA54BD"/>
    <w:rsid w:val="00B32C85"/>
    <w:rsid w:val="00B7749A"/>
    <w:rsid w:val="00B81E7B"/>
    <w:rsid w:val="00BB284A"/>
    <w:rsid w:val="00C51A09"/>
    <w:rsid w:val="00CE66F1"/>
    <w:rsid w:val="00CF49E7"/>
    <w:rsid w:val="00CF5F55"/>
    <w:rsid w:val="00D32FB2"/>
    <w:rsid w:val="00DC5F5D"/>
    <w:rsid w:val="00DD3C98"/>
    <w:rsid w:val="00DD60D1"/>
    <w:rsid w:val="00DE7C9A"/>
    <w:rsid w:val="00DF7580"/>
    <w:rsid w:val="00E17471"/>
    <w:rsid w:val="00E349A6"/>
    <w:rsid w:val="00E47BDC"/>
    <w:rsid w:val="00E6141B"/>
    <w:rsid w:val="00E77BBD"/>
    <w:rsid w:val="00ED63B9"/>
    <w:rsid w:val="00ED7EAA"/>
    <w:rsid w:val="00F26A03"/>
    <w:rsid w:val="00F44836"/>
    <w:rsid w:val="00F7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D2C"/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5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516"/>
    <w:rPr>
      <w:rFonts w:eastAsiaTheme="majorEastAsia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2432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lver/SCR_00286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9</Pages>
  <Words>1250</Words>
  <Characters>9197</Characters>
  <Application>Microsoft Office Word</Application>
  <DocSecurity>0</DocSecurity>
  <Lines>1000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Wu, Zhihao</cp:lastModifiedBy>
  <cp:revision>35</cp:revision>
  <dcterms:created xsi:type="dcterms:W3CDTF">2020-05-27T13:14:00Z</dcterms:created>
  <dcterms:modified xsi:type="dcterms:W3CDTF">2026-01-08T20:34:00Z</dcterms:modified>
</cp:coreProperties>
</file>